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26A16B" w14:textId="0F2A0669" w:rsidR="002E4BCC" w:rsidRPr="00B24B2C" w:rsidRDefault="002E4BCC" w:rsidP="002E4BCC">
      <w:pPr>
        <w:widowControl/>
        <w:spacing w:line="480" w:lineRule="auto"/>
        <w:jc w:val="left"/>
        <w:rPr>
          <w:rFonts w:ascii="Times New Roman" w:eastAsia="ＭＳ ゴシック" w:hAnsi="Times New Roman" w:cs="Times New Roman"/>
          <w:b/>
          <w:bCs/>
          <w:color w:val="0D0D0D"/>
          <w:sz w:val="20"/>
          <w:szCs w:val="20"/>
          <w:shd w:val="clear" w:color="auto" w:fill="FFFFFF"/>
        </w:rPr>
      </w:pPr>
      <w:r w:rsidRPr="00B24B2C">
        <w:rPr>
          <w:rFonts w:ascii="Times New Roman" w:eastAsia="ＭＳ ゴシック" w:hAnsi="Times New Roman" w:cs="Times New Roman" w:hint="eastAsia"/>
          <w:b/>
          <w:bCs/>
          <w:color w:val="0D0D0D"/>
          <w:sz w:val="20"/>
          <w:szCs w:val="20"/>
          <w:shd w:val="clear" w:color="auto" w:fill="FFFFFF"/>
        </w:rPr>
        <w:t xml:space="preserve">Supplementary </w:t>
      </w:r>
      <w:r w:rsidRPr="00B24B2C">
        <w:rPr>
          <w:rFonts w:ascii="Times New Roman" w:eastAsia="ＭＳ ゴシック" w:hAnsi="Times New Roman" w:cs="Times New Roman"/>
          <w:b/>
          <w:bCs/>
          <w:color w:val="0D0D0D"/>
          <w:sz w:val="20"/>
          <w:szCs w:val="20"/>
          <w:shd w:val="clear" w:color="auto" w:fill="FFFFFF"/>
        </w:rPr>
        <w:t xml:space="preserve">Table </w:t>
      </w:r>
      <w:r w:rsidR="003879D8">
        <w:rPr>
          <w:rFonts w:ascii="Times New Roman" w:eastAsia="ＭＳ ゴシック" w:hAnsi="Times New Roman" w:cs="Times New Roman" w:hint="eastAsia"/>
          <w:b/>
          <w:bCs/>
          <w:color w:val="0D0D0D"/>
          <w:sz w:val="20"/>
          <w:szCs w:val="20"/>
          <w:shd w:val="clear" w:color="auto" w:fill="FFFFFF"/>
        </w:rPr>
        <w:t>2</w:t>
      </w:r>
      <w:r w:rsidRPr="00B24B2C">
        <w:rPr>
          <w:rFonts w:ascii="Times New Roman" w:eastAsia="ＭＳ ゴシック" w:hAnsi="Times New Roman" w:cs="Times New Roman" w:hint="eastAsia"/>
          <w:b/>
          <w:bCs/>
          <w:color w:val="0D0D0D"/>
          <w:sz w:val="20"/>
          <w:szCs w:val="20"/>
          <w:shd w:val="clear" w:color="auto" w:fill="FFFFFF"/>
        </w:rPr>
        <w:t>.</w:t>
      </w:r>
      <w:r w:rsidRPr="00B24B2C">
        <w:rPr>
          <w:rFonts w:ascii="Times New Roman" w:eastAsia="ＭＳ ゴシック" w:hAnsi="Times New Roman" w:cs="Times New Roman"/>
          <w:b/>
          <w:bCs/>
          <w:color w:val="0D0D0D"/>
          <w:sz w:val="20"/>
          <w:szCs w:val="20"/>
          <w:shd w:val="clear" w:color="auto" w:fill="FFFFFF"/>
        </w:rPr>
        <w:t xml:space="preserve"> Univariate and Multivariate Analyses of PFS and OS According to AWGC Cachexia Criteria</w:t>
      </w:r>
      <w:r w:rsidR="007A1AB9" w:rsidRPr="00B24B2C">
        <w:rPr>
          <w:rFonts w:ascii="Times New Roman" w:eastAsia="ＭＳ ゴシック" w:hAnsi="Times New Roman" w:cs="Times New Roman" w:hint="eastAsia"/>
          <w:b/>
          <w:bCs/>
          <w:color w:val="0D0D0D"/>
          <w:sz w:val="20"/>
          <w:szCs w:val="20"/>
          <w:shd w:val="clear" w:color="auto" w:fill="FFFFFF"/>
        </w:rPr>
        <w:t xml:space="preserve"> </w:t>
      </w:r>
      <w:r w:rsidR="007A1AB9" w:rsidRPr="00B24B2C">
        <w:rPr>
          <w:rFonts w:ascii="Times New Roman" w:eastAsia="ＭＳ ゴシック" w:hAnsi="Times New Roman" w:cs="Times New Roman"/>
          <w:b/>
          <w:bCs/>
          <w:color w:val="0D0D0D"/>
          <w:sz w:val="20"/>
          <w:szCs w:val="20"/>
          <w:shd w:val="clear" w:color="auto" w:fill="FFFFFF"/>
        </w:rPr>
        <w:t>in Patients Without Driver Mutations</w:t>
      </w:r>
    </w:p>
    <w:p w14:paraId="2F0B7870" w14:textId="77777777" w:rsidR="002E4BCC" w:rsidRPr="00B24B2C" w:rsidRDefault="002E4BCC" w:rsidP="002E4BCC">
      <w:pPr>
        <w:widowControl/>
        <w:spacing w:line="480" w:lineRule="auto"/>
        <w:jc w:val="left"/>
        <w:rPr>
          <w:rFonts w:ascii="Times New Roman" w:eastAsia="ＭＳ ゴシック" w:hAnsi="Times New Roman" w:cs="Times New Roman"/>
          <w:b/>
          <w:bCs/>
          <w:color w:val="0D0D0D"/>
          <w:sz w:val="20"/>
          <w:szCs w:val="20"/>
          <w:shd w:val="clear" w:color="auto" w:fill="FFFFFF"/>
        </w:rPr>
      </w:pPr>
    </w:p>
    <w:tbl>
      <w:tblPr>
        <w:tblStyle w:val="af4"/>
        <w:tblpPr w:leftFromText="142" w:rightFromText="142" w:vertAnchor="text" w:horzAnchor="margin" w:tblpXSpec="center" w:tblpY="616"/>
        <w:tblW w:w="108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402"/>
        <w:gridCol w:w="1134"/>
        <w:gridCol w:w="1560"/>
        <w:gridCol w:w="1134"/>
        <w:gridCol w:w="1134"/>
        <w:gridCol w:w="1554"/>
        <w:gridCol w:w="902"/>
      </w:tblGrid>
      <w:tr w:rsidR="002E4BCC" w:rsidRPr="00B24B2C" w14:paraId="54F9BF51" w14:textId="77777777" w:rsidTr="0016648D">
        <w:trPr>
          <w:trHeight w:val="122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618301C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Hlk200794989"/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FA90B1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de H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F8DAD11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354C0E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B3779F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justed HR 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6C00F3FD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7B9D19F5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p-value</w:t>
            </w:r>
          </w:p>
        </w:tc>
      </w:tr>
      <w:tr w:rsidR="002E4BCC" w:rsidRPr="00B24B2C" w14:paraId="699A16B8" w14:textId="77777777" w:rsidTr="0016648D">
        <w:trPr>
          <w:trHeight w:val="459"/>
        </w:trPr>
        <w:tc>
          <w:tcPr>
            <w:tcW w:w="3402" w:type="dxa"/>
            <w:tcBorders>
              <w:top w:val="single" w:sz="4" w:space="0" w:color="auto"/>
            </w:tcBorders>
          </w:tcPr>
          <w:p w14:paraId="0C2D7540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WGC cachexia vs No cachexia</w:t>
            </w:r>
          </w:p>
          <w:p w14:paraId="46F7BE2A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≥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vs &lt;7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4727A7" w14:textId="29A23C6D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4</w:t>
            </w:r>
            <w:r w:rsidR="00A50C43" w:rsidRPr="00B24B2C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85</w:t>
            </w:r>
          </w:p>
          <w:p w14:paraId="29C8F5B4" w14:textId="746D3156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.0</w:t>
            </w:r>
            <w:r w:rsidR="00A50C43" w:rsidRPr="00B24B2C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D86D189" w14:textId="67A8A6CE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50C43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- 1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A50C43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4</w:t>
            </w:r>
          </w:p>
          <w:p w14:paraId="582131C3" w14:textId="7B37BEE4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A50C43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4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</w:t>
            </w:r>
            <w:r w:rsidR="00A50C43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7EDA23" w14:textId="35F2F22C" w:rsidR="002E4BCC" w:rsidRPr="00B24B2C" w:rsidRDefault="00A50C43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="002E4BCC"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  <w:p w14:paraId="79833173" w14:textId="222162BA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50C43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0D0695" w14:textId="597C3575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  <w:p w14:paraId="43C25B12" w14:textId="7D7245A0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122C8C52" w14:textId="0DD1074A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2 - 1.696</w:t>
            </w:r>
          </w:p>
          <w:p w14:paraId="520FE3E7" w14:textId="7224A52A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3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46A70503" w14:textId="4EDC8DBC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  <w:p w14:paraId="107813BE" w14:textId="7EAC163A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80</w:t>
            </w:r>
          </w:p>
        </w:tc>
      </w:tr>
      <w:tr w:rsidR="002E4BCC" w:rsidRPr="00B24B2C" w14:paraId="6B57631E" w14:textId="77777777" w:rsidTr="0016648D">
        <w:trPr>
          <w:trHeight w:val="492"/>
        </w:trPr>
        <w:tc>
          <w:tcPr>
            <w:tcW w:w="3402" w:type="dxa"/>
          </w:tcPr>
          <w:p w14:paraId="5766819C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G-PS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S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-1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</w:t>
            </w:r>
            <w:r w:rsidRPr="00B24B2C">
              <w:rPr>
                <w:rFonts w:ascii="Times New Roman" w:eastAsia="Meiryo UI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≥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2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128725AD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y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Sq</w:t>
            </w:r>
            <w:proofErr w:type="gramEnd"/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 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5BD15D1" w14:textId="2DCB7100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50C43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</w:t>
            </w:r>
          </w:p>
          <w:p w14:paraId="21FAE711" w14:textId="172ECE10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A50C43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60" w:type="dxa"/>
          </w:tcPr>
          <w:p w14:paraId="317F3F7C" w14:textId="7E0FEA22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50C43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01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0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A50C43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1</w:t>
            </w:r>
          </w:p>
          <w:p w14:paraId="79B33662" w14:textId="6C29F05C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A50C43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5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0</w:t>
            </w:r>
            <w:r w:rsidR="00A50C43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3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6B3A5299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377FA14F" w14:textId="064E2C84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A50C43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</w:tcPr>
          <w:p w14:paraId="365C1291" w14:textId="165992DB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7</w:t>
            </w:r>
          </w:p>
          <w:p w14:paraId="0541075E" w14:textId="1BB98B05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54" w:type="dxa"/>
          </w:tcPr>
          <w:p w14:paraId="2AC44797" w14:textId="15BC68D0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1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0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6</w:t>
            </w:r>
          </w:p>
          <w:p w14:paraId="46FB264D" w14:textId="13AA41F5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8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1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02" w:type="dxa"/>
          </w:tcPr>
          <w:p w14:paraId="2BF92586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  <w:p w14:paraId="10215F72" w14:textId="4FB506CF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97</w:t>
            </w:r>
          </w:p>
        </w:tc>
      </w:tr>
      <w:tr w:rsidR="002E4BCC" w:rsidRPr="00B24B2C" w14:paraId="22494EF0" w14:textId="77777777" w:rsidTr="0016648D">
        <w:trPr>
          <w:trHeight w:val="492"/>
        </w:trPr>
        <w:tc>
          <w:tcPr>
            <w:tcW w:w="3402" w:type="dxa"/>
          </w:tcPr>
          <w:p w14:paraId="12825369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(Recurrence vs IV)</w:t>
            </w:r>
          </w:p>
          <w:p w14:paraId="2CC6B0FF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-L1 (90-100% vs 50%-89%)</w:t>
            </w:r>
          </w:p>
        </w:tc>
        <w:tc>
          <w:tcPr>
            <w:tcW w:w="1134" w:type="dxa"/>
          </w:tcPr>
          <w:p w14:paraId="5D80F5E9" w14:textId="1364CCB6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A50C43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2</w:t>
            </w:r>
          </w:p>
          <w:p w14:paraId="3766CC3A" w14:textId="26B4E8A9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A50C43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60" w:type="dxa"/>
          </w:tcPr>
          <w:p w14:paraId="7DB5AC13" w14:textId="2DB7E106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A50C43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7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50C43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3D976165" w14:textId="3C1ECB29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50C43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95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  <w:r w:rsidR="00A50C43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73802958" w14:textId="59A9EB26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50C43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9</w:t>
            </w:r>
          </w:p>
          <w:p w14:paraId="16BF0404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3909C86C" w14:textId="20F604FB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0</w:t>
            </w:r>
          </w:p>
          <w:p w14:paraId="475AAF33" w14:textId="236458D0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1554" w:type="dxa"/>
          </w:tcPr>
          <w:p w14:paraId="7D001ACE" w14:textId="2DE1DFAE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9</w:t>
            </w:r>
          </w:p>
          <w:p w14:paraId="08114487" w14:textId="4AE009BC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2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02" w:type="dxa"/>
          </w:tcPr>
          <w:p w14:paraId="197EB3E8" w14:textId="43B330FA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8</w:t>
            </w:r>
          </w:p>
          <w:p w14:paraId="2CC87BFC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E4BCC" w:rsidRPr="00B24B2C" w14:paraId="4CD490C2" w14:textId="77777777" w:rsidTr="0016648D">
        <w:trPr>
          <w:trHeight w:val="908"/>
        </w:trPr>
        <w:tc>
          <w:tcPr>
            <w:tcW w:w="3402" w:type="dxa"/>
          </w:tcPr>
          <w:p w14:paraId="7165FF3D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in metastasis (Yes vs No)</w:t>
            </w:r>
          </w:p>
          <w:p w14:paraId="70FDADE2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 metastasis (Yes vs No)</w:t>
            </w:r>
          </w:p>
          <w:p w14:paraId="4F04B881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CI therapy vs ICI monotherapy</w:t>
            </w:r>
          </w:p>
        </w:tc>
        <w:tc>
          <w:tcPr>
            <w:tcW w:w="1134" w:type="dxa"/>
          </w:tcPr>
          <w:p w14:paraId="0326FB04" w14:textId="48360F32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50C43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03</w:t>
            </w:r>
          </w:p>
          <w:p w14:paraId="09788D3E" w14:textId="0150FFF6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347CF6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5</w:t>
            </w:r>
          </w:p>
          <w:p w14:paraId="70CF2D42" w14:textId="55F33AD0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347CF6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60" w:type="dxa"/>
          </w:tcPr>
          <w:p w14:paraId="5708347A" w14:textId="4E576ED3" w:rsidR="002E4BCC" w:rsidRPr="00B24B2C" w:rsidRDefault="00A50C43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2E4BCC"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58</w:t>
            </w:r>
            <w:r w:rsidR="002E4BCC"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E4BCC"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E4BCC"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E4BCC"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72</w:t>
            </w:r>
          </w:p>
          <w:p w14:paraId="70D21272" w14:textId="51FECE57" w:rsidR="002E4BCC" w:rsidRPr="00B24B2C" w:rsidRDefault="00347CF6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2E4BCC"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96</w:t>
            </w:r>
            <w:r w:rsidR="002E4BCC"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E4BCC"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E4BCC"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9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8</w:t>
            </w:r>
          </w:p>
          <w:p w14:paraId="461A8F5B" w14:textId="5A4B6147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347CF6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9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11</w:t>
            </w:r>
            <w:r w:rsidR="00347CF6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03FA7E4A" w14:textId="7F0E7FDB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50C43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2</w:t>
            </w:r>
          </w:p>
          <w:p w14:paraId="3BCB8366" w14:textId="7F739885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347CF6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097CA179" w14:textId="011C97B3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347CF6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34" w:type="dxa"/>
          </w:tcPr>
          <w:p w14:paraId="0D4B4207" w14:textId="0B60EF64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92</w:t>
            </w:r>
          </w:p>
          <w:p w14:paraId="1B30BA52" w14:textId="5F1A4426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</w:t>
            </w:r>
          </w:p>
          <w:p w14:paraId="3768A2F9" w14:textId="4B5CC635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1554" w:type="dxa"/>
          </w:tcPr>
          <w:p w14:paraId="4440F35D" w14:textId="0F35F37B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08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22</w:t>
            </w:r>
          </w:p>
          <w:p w14:paraId="0AC50683" w14:textId="0B6D2A19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3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71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  <w:p w14:paraId="43978D42" w14:textId="4FBD5B73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84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1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02" w:type="dxa"/>
          </w:tcPr>
          <w:p w14:paraId="2812E343" w14:textId="7E2AF73C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4</w:t>
            </w:r>
          </w:p>
          <w:p w14:paraId="77A54359" w14:textId="6C9B929E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4</w:t>
            </w:r>
          </w:p>
          <w:p w14:paraId="1A15AE83" w14:textId="77D52BCB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78</w:t>
            </w:r>
          </w:p>
        </w:tc>
      </w:tr>
    </w:tbl>
    <w:bookmarkEnd w:id="0"/>
    <w:p w14:paraId="11C25306" w14:textId="77777777" w:rsidR="002E4BCC" w:rsidRPr="00B24B2C" w:rsidRDefault="002E4BCC" w:rsidP="002E4BCC">
      <w:pPr>
        <w:pStyle w:val="a9"/>
        <w:numPr>
          <w:ilvl w:val="0"/>
          <w:numId w:val="3"/>
        </w:numPr>
        <w:jc w:val="left"/>
        <w:rPr>
          <w:rFonts w:ascii="Times New Roman" w:hAnsi="Times New Roman" w:cs="Times New Roman"/>
          <w:sz w:val="20"/>
          <w:szCs w:val="20"/>
        </w:rPr>
      </w:pPr>
      <w:r w:rsidRPr="00B24B2C">
        <w:rPr>
          <w:rFonts w:ascii="Times New Roman" w:hAnsi="Times New Roman" w:cs="Times New Roman"/>
          <w:sz w:val="20"/>
          <w:szCs w:val="20"/>
        </w:rPr>
        <w:t>Univariate and Multivariate analysis for PFS</w:t>
      </w:r>
    </w:p>
    <w:p w14:paraId="66F7B9E9" w14:textId="77777777" w:rsidR="002E4BCC" w:rsidRPr="00B24B2C" w:rsidRDefault="002E4BCC" w:rsidP="002E4BCC">
      <w:pPr>
        <w:pStyle w:val="a9"/>
        <w:ind w:left="360"/>
        <w:jc w:val="left"/>
        <w:rPr>
          <w:rFonts w:ascii="Times New Roman" w:hAnsi="Times New Roman" w:cs="Times New Roman"/>
          <w:sz w:val="20"/>
          <w:szCs w:val="20"/>
        </w:rPr>
      </w:pPr>
    </w:p>
    <w:p w14:paraId="48A40A58" w14:textId="77777777" w:rsidR="002E4BCC" w:rsidRPr="00B24B2C" w:rsidRDefault="002E4BCC" w:rsidP="002E4BC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24B2C">
        <w:rPr>
          <w:rFonts w:ascii="Times New Roman" w:hAnsi="Times New Roman" w:cs="Times New Roman"/>
          <w:sz w:val="20"/>
          <w:szCs w:val="20"/>
        </w:rPr>
        <w:t>PFS, Progression free survival; OS, Overall survival; HR, Hazard ratio; AWGC, Asian Working Group for Cachexia; ECOG-</w:t>
      </w:r>
      <w:r w:rsidRPr="00B24B2C">
        <w:rPr>
          <w:rFonts w:ascii="Times New Roman" w:eastAsia="ＭＳ 明朝" w:hAnsi="Times New Roman" w:cs="Times New Roman"/>
          <w:sz w:val="20"/>
          <w:szCs w:val="20"/>
        </w:rPr>
        <w:t xml:space="preserve">PS, Eastern Cooperative Oncology Group performance status; Sq, Squamous cell carcinoma; CI, </w:t>
      </w:r>
      <w:proofErr w:type="spellStart"/>
      <w:r w:rsidRPr="00B24B2C">
        <w:rPr>
          <w:rFonts w:ascii="Times New Roman" w:eastAsia="ＭＳ 明朝" w:hAnsi="Times New Roman" w:cs="Times New Roman"/>
          <w:sz w:val="20"/>
          <w:szCs w:val="20"/>
        </w:rPr>
        <w:t>ChemoImmunotherapy</w:t>
      </w:r>
      <w:proofErr w:type="spellEnd"/>
      <w:r w:rsidRPr="00B24B2C">
        <w:rPr>
          <w:rFonts w:ascii="Times New Roman" w:eastAsia="ＭＳ 明朝" w:hAnsi="Times New Roman" w:cs="Times New Roman"/>
          <w:sz w:val="20"/>
          <w:szCs w:val="20"/>
        </w:rPr>
        <w:t>; ICI, immune checkpoint inhibitor</w:t>
      </w:r>
      <w:r w:rsidRPr="00B24B2C">
        <w:rPr>
          <w:rFonts w:ascii="Times New Roman" w:eastAsia="ＭＳ 明朝" w:hAnsi="Times New Roman" w:cs="Times New Roman" w:hint="eastAsia"/>
          <w:sz w:val="20"/>
          <w:szCs w:val="20"/>
        </w:rPr>
        <w:t xml:space="preserve">; PD-L1, </w:t>
      </w:r>
      <w:r w:rsidRPr="00B24B2C">
        <w:rPr>
          <w:rFonts w:ascii="Times New Roman" w:eastAsia="ＭＳ 明朝" w:hAnsi="Times New Roman" w:cs="Times New Roman"/>
          <w:sz w:val="20"/>
          <w:szCs w:val="20"/>
        </w:rPr>
        <w:t>Programmed Death Ligand-1</w:t>
      </w:r>
    </w:p>
    <w:p w14:paraId="582D9E9F" w14:textId="77777777" w:rsidR="002E4BCC" w:rsidRPr="00B24B2C" w:rsidRDefault="002E4BCC" w:rsidP="002E4BCC">
      <w:pPr>
        <w:pStyle w:val="a9"/>
        <w:ind w:left="360"/>
        <w:jc w:val="left"/>
        <w:rPr>
          <w:rFonts w:ascii="Times New Roman" w:hAnsi="Times New Roman" w:cs="Times New Roman"/>
          <w:sz w:val="20"/>
          <w:szCs w:val="20"/>
        </w:rPr>
      </w:pPr>
      <w:r w:rsidRPr="00B24B2C">
        <w:rPr>
          <w:rFonts w:ascii="Times New Roman" w:hAnsi="Times New Roman" w:cs="Times New Roman"/>
          <w:sz w:val="20"/>
          <w:szCs w:val="20"/>
        </w:rPr>
        <w:br/>
      </w:r>
    </w:p>
    <w:p w14:paraId="692B0CA1" w14:textId="77777777" w:rsidR="002E4BCC" w:rsidRPr="00B24B2C" w:rsidRDefault="002E4BCC" w:rsidP="002E4BC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B24B2C">
        <w:rPr>
          <w:rFonts w:ascii="Times New Roman" w:hAnsi="Times New Roman" w:cs="Times New Roman"/>
          <w:sz w:val="20"/>
          <w:szCs w:val="20"/>
        </w:rPr>
        <w:br w:type="page"/>
      </w:r>
    </w:p>
    <w:p w14:paraId="339078A5" w14:textId="77777777" w:rsidR="002E4BCC" w:rsidRPr="00B24B2C" w:rsidRDefault="002E4BCC" w:rsidP="002E4BCC">
      <w:pPr>
        <w:pStyle w:val="a9"/>
        <w:numPr>
          <w:ilvl w:val="0"/>
          <w:numId w:val="3"/>
        </w:numPr>
        <w:jc w:val="left"/>
        <w:rPr>
          <w:rFonts w:ascii="Times New Roman" w:hAnsi="Times New Roman" w:cs="Times New Roman"/>
          <w:sz w:val="20"/>
          <w:szCs w:val="20"/>
        </w:rPr>
      </w:pPr>
      <w:r w:rsidRPr="00B24B2C">
        <w:rPr>
          <w:rFonts w:ascii="Times New Roman" w:hAnsi="Times New Roman" w:cs="Times New Roman"/>
          <w:sz w:val="20"/>
          <w:szCs w:val="20"/>
        </w:rPr>
        <w:lastRenderedPageBreak/>
        <w:t>Univariate and Multivariate analysis for OS</w:t>
      </w:r>
    </w:p>
    <w:p w14:paraId="48712AF5" w14:textId="77777777" w:rsidR="002E4BCC" w:rsidRPr="00B24B2C" w:rsidRDefault="002E4BCC" w:rsidP="002E4BC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f4"/>
        <w:tblpPr w:leftFromText="142" w:rightFromText="142" w:vertAnchor="text" w:horzAnchor="margin" w:tblpXSpec="center" w:tblpY="-74"/>
        <w:tblW w:w="108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402"/>
        <w:gridCol w:w="1134"/>
        <w:gridCol w:w="1560"/>
        <w:gridCol w:w="1134"/>
        <w:gridCol w:w="1134"/>
        <w:gridCol w:w="1554"/>
        <w:gridCol w:w="902"/>
      </w:tblGrid>
      <w:tr w:rsidR="002E4BCC" w:rsidRPr="00B24B2C" w14:paraId="5EB7ED2B" w14:textId="77777777" w:rsidTr="0016648D">
        <w:trPr>
          <w:trHeight w:val="122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889CAC0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34081C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de H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C27E446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6D43EC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D37D30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justed HR 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07768D15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6A0F0ECE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p-value</w:t>
            </w:r>
          </w:p>
        </w:tc>
      </w:tr>
      <w:tr w:rsidR="002E4BCC" w:rsidRPr="00B24B2C" w14:paraId="46D317AE" w14:textId="77777777" w:rsidTr="0016648D">
        <w:trPr>
          <w:trHeight w:val="459"/>
        </w:trPr>
        <w:tc>
          <w:tcPr>
            <w:tcW w:w="3402" w:type="dxa"/>
            <w:tcBorders>
              <w:top w:val="single" w:sz="4" w:space="0" w:color="auto"/>
            </w:tcBorders>
          </w:tcPr>
          <w:p w14:paraId="51127FE2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WGC cachexia vs No cachexia</w:t>
            </w:r>
          </w:p>
          <w:p w14:paraId="4DC0E535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≥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"/>
              </w:rPr>
              <w:t>7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vs &lt;7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25EF80" w14:textId="57EBAD83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9</w:t>
            </w:r>
            <w:r w:rsidR="007A1AB9" w:rsidRPr="00B24B2C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73</w:t>
            </w:r>
          </w:p>
          <w:p w14:paraId="56620C1E" w14:textId="6F6A35E6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.</w:t>
            </w:r>
            <w:r w:rsidR="007A1AB9" w:rsidRPr="00B24B2C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A77B63D" w14:textId="195773E3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A1AB9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05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2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A1AB9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86</w:t>
            </w:r>
          </w:p>
          <w:p w14:paraId="2D9705BF" w14:textId="545C6788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7A1AB9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12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2.</w:t>
            </w:r>
            <w:r w:rsidR="007A1AB9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C44416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2574AF59" w14:textId="61B9985C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7A1AB9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77BB62" w14:textId="3A203A54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05</w:t>
            </w:r>
          </w:p>
          <w:p w14:paraId="745C4E1A" w14:textId="2B51D4C6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142D41CB" w14:textId="23DC9D06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2.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3</w:t>
            </w:r>
          </w:p>
          <w:p w14:paraId="2741D673" w14:textId="780102EE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1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9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23CCBB1E" w14:textId="23E91F49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  <w:p w14:paraId="0033305D" w14:textId="5EA0326A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7</w:t>
            </w:r>
          </w:p>
        </w:tc>
      </w:tr>
      <w:tr w:rsidR="002E4BCC" w:rsidRPr="00B24B2C" w14:paraId="7E5B5F71" w14:textId="77777777" w:rsidTr="0016648D">
        <w:trPr>
          <w:trHeight w:val="492"/>
        </w:trPr>
        <w:tc>
          <w:tcPr>
            <w:tcW w:w="3402" w:type="dxa"/>
          </w:tcPr>
          <w:p w14:paraId="2B405B62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G-PS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S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-1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</w:t>
            </w:r>
            <w:r w:rsidRPr="00B24B2C">
              <w:rPr>
                <w:rFonts w:ascii="Meiryo UI" w:eastAsia="Meiryo UI" w:hAnsi="Meiryo UI" w:cs="Arial"/>
                <w:sz w:val="18"/>
                <w:szCs w:val="18"/>
                <w:lang w:val="en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≥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"/>
              </w:rPr>
              <w:t>2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5EFE996A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y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Sq</w:t>
            </w:r>
            <w:proofErr w:type="gramEnd"/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 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850570A" w14:textId="33BE1167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7A1AB9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2</w:t>
            </w:r>
          </w:p>
          <w:p w14:paraId="6D280B2C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1560" w:type="dxa"/>
          </w:tcPr>
          <w:p w14:paraId="34419072" w14:textId="390042D6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7A1AB9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0.</w:t>
            </w:r>
            <w:r w:rsidR="007A1AB9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09</w:t>
            </w:r>
          </w:p>
          <w:p w14:paraId="524F29D3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41 - 0.766 </w:t>
            </w:r>
          </w:p>
        </w:tc>
        <w:tc>
          <w:tcPr>
            <w:tcW w:w="1134" w:type="dxa"/>
          </w:tcPr>
          <w:p w14:paraId="42045746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3B94E72E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5A75A5E1" w14:textId="6FD18B78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12</w:t>
            </w:r>
          </w:p>
          <w:p w14:paraId="6E697E3B" w14:textId="060E9BFF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54" w:type="dxa"/>
          </w:tcPr>
          <w:p w14:paraId="601C80F0" w14:textId="08F887C8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5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0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6</w:t>
            </w:r>
          </w:p>
          <w:p w14:paraId="408B596B" w14:textId="7E40820B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3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02" w:type="dxa"/>
          </w:tcPr>
          <w:p w14:paraId="3CF23CBB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  <w:p w14:paraId="3410AA20" w14:textId="6A14D119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2E4BCC" w:rsidRPr="00B24B2C" w14:paraId="5F81C191" w14:textId="77777777" w:rsidTr="0016648D">
        <w:trPr>
          <w:trHeight w:val="492"/>
        </w:trPr>
        <w:tc>
          <w:tcPr>
            <w:tcW w:w="3402" w:type="dxa"/>
          </w:tcPr>
          <w:p w14:paraId="12697FBE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(Recurrence vs IV)</w:t>
            </w:r>
          </w:p>
          <w:p w14:paraId="74566214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D-L1 (90-100% vs 50%-89%)</w:t>
            </w:r>
          </w:p>
        </w:tc>
        <w:tc>
          <w:tcPr>
            <w:tcW w:w="1134" w:type="dxa"/>
          </w:tcPr>
          <w:p w14:paraId="30FD931A" w14:textId="10EA40B6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7A1AB9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6</w:t>
            </w:r>
          </w:p>
          <w:p w14:paraId="0B010D69" w14:textId="3851C4D9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7</w:t>
            </w:r>
            <w:r w:rsidR="007A1AB9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60" w:type="dxa"/>
          </w:tcPr>
          <w:p w14:paraId="426C3B21" w14:textId="3F114FC7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7A1AB9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50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0.</w:t>
            </w:r>
            <w:r w:rsidR="007A1AB9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89</w:t>
            </w:r>
          </w:p>
          <w:p w14:paraId="4D252D7D" w14:textId="2EE7AE9F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="007A1AB9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9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7A1AB9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264EFFB6" w14:textId="1F6CE8EF" w:rsidR="002E4BCC" w:rsidRPr="00B24B2C" w:rsidRDefault="007A1AB9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="002E4BCC"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2E4BCC"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  <w:p w14:paraId="3FB4A0CA" w14:textId="50ADDAAD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</w:t>
            </w:r>
            <w:r w:rsidR="007A1AB9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34" w:type="dxa"/>
          </w:tcPr>
          <w:p w14:paraId="0F893DA7" w14:textId="369F7AA4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0</w:t>
            </w:r>
          </w:p>
          <w:p w14:paraId="1F0EE219" w14:textId="54CA18CD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6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54" w:type="dxa"/>
          </w:tcPr>
          <w:p w14:paraId="190495ED" w14:textId="251C0F58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9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0</w:t>
            </w:r>
          </w:p>
          <w:p w14:paraId="5FF86B74" w14:textId="6C6E1B83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8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2" w:type="dxa"/>
          </w:tcPr>
          <w:p w14:paraId="583F307C" w14:textId="0351C806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  <w:p w14:paraId="0B33DBBE" w14:textId="288AD19F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1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2E4BCC" w:rsidRPr="00B24B2C" w14:paraId="48CC1B86" w14:textId="77777777" w:rsidTr="0016648D">
        <w:trPr>
          <w:trHeight w:val="908"/>
        </w:trPr>
        <w:tc>
          <w:tcPr>
            <w:tcW w:w="3402" w:type="dxa"/>
          </w:tcPr>
          <w:p w14:paraId="0FEBC4B3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in metastasis (Yes vs No)</w:t>
            </w:r>
          </w:p>
          <w:p w14:paraId="62E5C584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 metastasis (Yes vs No)</w:t>
            </w:r>
          </w:p>
          <w:p w14:paraId="23D74587" w14:textId="77777777" w:rsidR="002E4BCC" w:rsidRPr="00B24B2C" w:rsidRDefault="002E4BCC" w:rsidP="0016648D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CI therapy vs ICI monotherapy</w:t>
            </w:r>
          </w:p>
        </w:tc>
        <w:tc>
          <w:tcPr>
            <w:tcW w:w="1134" w:type="dxa"/>
          </w:tcPr>
          <w:p w14:paraId="14930717" w14:textId="794A3BB7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A1AB9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68</w:t>
            </w:r>
          </w:p>
          <w:p w14:paraId="6783B5ED" w14:textId="2E1E2DF4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  <w:r w:rsidR="007A1AB9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  <w:p w14:paraId="42E72442" w14:textId="739BE8C4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7A1AB9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560" w:type="dxa"/>
          </w:tcPr>
          <w:p w14:paraId="3866C5AE" w14:textId="21C97825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A1AB9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93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7A1AB9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2</w:t>
            </w:r>
          </w:p>
          <w:p w14:paraId="59BA658C" w14:textId="50627429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  <w:r w:rsidR="007A1AB9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1</w:t>
            </w:r>
            <w:r w:rsidR="007A1AB9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5</w:t>
            </w:r>
          </w:p>
          <w:p w14:paraId="5ED694AF" w14:textId="1A43172F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7A1AB9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0</w:t>
            </w:r>
            <w:r w:rsidR="007A1AB9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14:paraId="6912DBD5" w14:textId="75E2437A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A1AB9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14:paraId="1388678D" w14:textId="1B21BE91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7A1AB9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  <w:p w14:paraId="72F958A6" w14:textId="3C1C99B7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7A1AB9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34" w:type="dxa"/>
          </w:tcPr>
          <w:p w14:paraId="62CABCA2" w14:textId="06F4EB1C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</w:t>
            </w:r>
          </w:p>
          <w:p w14:paraId="16B37516" w14:textId="11C446F1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  <w:p w14:paraId="7D9F857C" w14:textId="3BCCC4A3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54" w:type="dxa"/>
          </w:tcPr>
          <w:p w14:paraId="6BD0E499" w14:textId="7230A3A1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0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4</w:t>
            </w:r>
          </w:p>
          <w:p w14:paraId="47DEB9D7" w14:textId="31E2E4B0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7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6</w:t>
            </w:r>
          </w:p>
          <w:p w14:paraId="468C5B7A" w14:textId="7D2AEF91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902" w:type="dxa"/>
          </w:tcPr>
          <w:p w14:paraId="119E2027" w14:textId="3275BE6F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6</w:t>
            </w:r>
          </w:p>
          <w:p w14:paraId="7A4440EC" w14:textId="413A02EB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4</w:t>
            </w:r>
          </w:p>
          <w:p w14:paraId="277B85E3" w14:textId="60FD38B6" w:rsidR="002E4BCC" w:rsidRPr="00B24B2C" w:rsidRDefault="002E4BCC" w:rsidP="00166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26E3E" w:rsidRPr="00B24B2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33</w:t>
            </w:r>
          </w:p>
        </w:tc>
      </w:tr>
    </w:tbl>
    <w:p w14:paraId="5948B726" w14:textId="77777777" w:rsidR="002E4BCC" w:rsidRPr="00B24B2C" w:rsidRDefault="002E4BCC" w:rsidP="002E4BC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24B2C">
        <w:rPr>
          <w:rFonts w:ascii="Times New Roman" w:hAnsi="Times New Roman" w:cs="Times New Roman"/>
          <w:sz w:val="20"/>
          <w:szCs w:val="20"/>
        </w:rPr>
        <w:t>PFS, Progression free survival; OS, Overall survival; HR, Hazard ratio; AWGC, Asian Working Group for Cachexia; ECOG-</w:t>
      </w:r>
      <w:r w:rsidRPr="00B24B2C">
        <w:rPr>
          <w:rFonts w:ascii="Times New Roman" w:eastAsia="ＭＳ 明朝" w:hAnsi="Times New Roman" w:cs="Times New Roman"/>
          <w:sz w:val="20"/>
          <w:szCs w:val="20"/>
        </w:rPr>
        <w:t xml:space="preserve">PS, Eastern Cooperative Oncology Group performance status; Sq, Squamous cell carcinoma; CI, </w:t>
      </w:r>
      <w:proofErr w:type="spellStart"/>
      <w:r w:rsidRPr="00B24B2C">
        <w:rPr>
          <w:rFonts w:ascii="Times New Roman" w:eastAsia="ＭＳ 明朝" w:hAnsi="Times New Roman" w:cs="Times New Roman"/>
          <w:sz w:val="20"/>
          <w:szCs w:val="20"/>
        </w:rPr>
        <w:t>ChemoImmunotherapy</w:t>
      </w:r>
      <w:proofErr w:type="spellEnd"/>
      <w:r w:rsidRPr="00B24B2C">
        <w:rPr>
          <w:rFonts w:ascii="Times New Roman" w:eastAsia="ＭＳ 明朝" w:hAnsi="Times New Roman" w:cs="Times New Roman"/>
          <w:sz w:val="20"/>
          <w:szCs w:val="20"/>
        </w:rPr>
        <w:t>; ICI, immune checkpoint inhibitor</w:t>
      </w:r>
      <w:r w:rsidRPr="00B24B2C">
        <w:rPr>
          <w:rFonts w:ascii="Times New Roman" w:eastAsia="ＭＳ 明朝" w:hAnsi="Times New Roman" w:cs="Times New Roman" w:hint="eastAsia"/>
          <w:sz w:val="20"/>
          <w:szCs w:val="20"/>
        </w:rPr>
        <w:t xml:space="preserve">; PD-L1, </w:t>
      </w:r>
      <w:r w:rsidRPr="00B24B2C">
        <w:rPr>
          <w:rFonts w:ascii="Times New Roman" w:eastAsia="ＭＳ 明朝" w:hAnsi="Times New Roman" w:cs="Times New Roman"/>
          <w:sz w:val="20"/>
          <w:szCs w:val="20"/>
        </w:rPr>
        <w:t>Programmed Death Ligand-1</w:t>
      </w:r>
    </w:p>
    <w:p w14:paraId="55A713FB" w14:textId="77777777" w:rsidR="002E4BCC" w:rsidRPr="00B24B2C" w:rsidRDefault="002E4BCC" w:rsidP="002E4BCC">
      <w:pPr>
        <w:widowControl/>
        <w:jc w:val="left"/>
        <w:rPr>
          <w:rFonts w:ascii="Times New Roman" w:eastAsia="ＭＳ ゴシック" w:hAnsi="Times New Roman" w:cs="Times New Roman"/>
          <w:b/>
          <w:bCs/>
          <w:color w:val="0D0D0D"/>
          <w:sz w:val="20"/>
          <w:szCs w:val="20"/>
          <w:shd w:val="clear" w:color="auto" w:fill="FFFFFF"/>
        </w:rPr>
      </w:pPr>
    </w:p>
    <w:p w14:paraId="05B66299" w14:textId="2BD4488D" w:rsidR="002E4BCC" w:rsidRPr="00B24B2C" w:rsidRDefault="002E4BCC" w:rsidP="002E4BC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2E4BCC" w:rsidRPr="00B24B2C" w:rsidSect="002E4BC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63B12E" w14:textId="77777777" w:rsidR="00B61904" w:rsidRDefault="00B61904" w:rsidP="00C63528">
      <w:r>
        <w:separator/>
      </w:r>
    </w:p>
  </w:endnote>
  <w:endnote w:type="continuationSeparator" w:id="0">
    <w:p w14:paraId="0214E5AC" w14:textId="77777777" w:rsidR="00B61904" w:rsidRDefault="00B61904" w:rsidP="00C63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Janson Text LT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13C847" w14:textId="77777777" w:rsidR="00B61904" w:rsidRDefault="00B61904" w:rsidP="00C63528">
      <w:r>
        <w:separator/>
      </w:r>
    </w:p>
  </w:footnote>
  <w:footnote w:type="continuationSeparator" w:id="0">
    <w:p w14:paraId="5B5F307D" w14:textId="77777777" w:rsidR="00B61904" w:rsidRDefault="00B61904" w:rsidP="00C635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8D2E8F"/>
    <w:multiLevelType w:val="hybridMultilevel"/>
    <w:tmpl w:val="E22423FC"/>
    <w:lvl w:ilvl="0" w:tplc="C2E42FC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22546224" w:tentative="1">
      <w:start w:val="1"/>
      <w:numFmt w:val="aiueoFullWidth"/>
      <w:lvlText w:val="(%2)"/>
      <w:lvlJc w:val="left"/>
      <w:pPr>
        <w:ind w:left="880" w:hanging="440"/>
      </w:pPr>
    </w:lvl>
    <w:lvl w:ilvl="2" w:tplc="54E65B28" w:tentative="1">
      <w:start w:val="1"/>
      <w:numFmt w:val="decimalEnclosedCircle"/>
      <w:lvlText w:val="%3"/>
      <w:lvlJc w:val="left"/>
      <w:pPr>
        <w:ind w:left="1320" w:hanging="440"/>
      </w:pPr>
    </w:lvl>
    <w:lvl w:ilvl="3" w:tplc="7E305862" w:tentative="1">
      <w:start w:val="1"/>
      <w:numFmt w:val="decimal"/>
      <w:lvlText w:val="%4."/>
      <w:lvlJc w:val="left"/>
      <w:pPr>
        <w:ind w:left="1760" w:hanging="440"/>
      </w:pPr>
    </w:lvl>
    <w:lvl w:ilvl="4" w:tplc="1292CC80" w:tentative="1">
      <w:start w:val="1"/>
      <w:numFmt w:val="aiueoFullWidth"/>
      <w:lvlText w:val="(%5)"/>
      <w:lvlJc w:val="left"/>
      <w:pPr>
        <w:ind w:left="2200" w:hanging="440"/>
      </w:pPr>
    </w:lvl>
    <w:lvl w:ilvl="5" w:tplc="C9A4173C" w:tentative="1">
      <w:start w:val="1"/>
      <w:numFmt w:val="decimalEnclosedCircle"/>
      <w:lvlText w:val="%6"/>
      <w:lvlJc w:val="left"/>
      <w:pPr>
        <w:ind w:left="2640" w:hanging="440"/>
      </w:pPr>
    </w:lvl>
    <w:lvl w:ilvl="6" w:tplc="B734E670" w:tentative="1">
      <w:start w:val="1"/>
      <w:numFmt w:val="decimal"/>
      <w:lvlText w:val="%7."/>
      <w:lvlJc w:val="left"/>
      <w:pPr>
        <w:ind w:left="3080" w:hanging="440"/>
      </w:pPr>
    </w:lvl>
    <w:lvl w:ilvl="7" w:tplc="FAC02A24" w:tentative="1">
      <w:start w:val="1"/>
      <w:numFmt w:val="aiueoFullWidth"/>
      <w:lvlText w:val="(%8)"/>
      <w:lvlJc w:val="left"/>
      <w:pPr>
        <w:ind w:left="3520" w:hanging="440"/>
      </w:pPr>
    </w:lvl>
    <w:lvl w:ilvl="8" w:tplc="05A8825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DC95005"/>
    <w:multiLevelType w:val="hybridMultilevel"/>
    <w:tmpl w:val="3C98F938"/>
    <w:lvl w:ilvl="0" w:tplc="C0DC42D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436ABFF4" w:tentative="1">
      <w:start w:val="1"/>
      <w:numFmt w:val="aiueoFullWidth"/>
      <w:lvlText w:val="(%2)"/>
      <w:lvlJc w:val="left"/>
      <w:pPr>
        <w:ind w:left="880" w:hanging="440"/>
      </w:pPr>
    </w:lvl>
    <w:lvl w:ilvl="2" w:tplc="6D48C5F4" w:tentative="1">
      <w:start w:val="1"/>
      <w:numFmt w:val="decimalEnclosedCircle"/>
      <w:lvlText w:val="%3"/>
      <w:lvlJc w:val="left"/>
      <w:pPr>
        <w:ind w:left="1320" w:hanging="440"/>
      </w:pPr>
    </w:lvl>
    <w:lvl w:ilvl="3" w:tplc="AE42CC88" w:tentative="1">
      <w:start w:val="1"/>
      <w:numFmt w:val="decimal"/>
      <w:lvlText w:val="%4."/>
      <w:lvlJc w:val="left"/>
      <w:pPr>
        <w:ind w:left="1760" w:hanging="440"/>
      </w:pPr>
    </w:lvl>
    <w:lvl w:ilvl="4" w:tplc="31668990" w:tentative="1">
      <w:start w:val="1"/>
      <w:numFmt w:val="aiueoFullWidth"/>
      <w:lvlText w:val="(%5)"/>
      <w:lvlJc w:val="left"/>
      <w:pPr>
        <w:ind w:left="2200" w:hanging="440"/>
      </w:pPr>
    </w:lvl>
    <w:lvl w:ilvl="5" w:tplc="CC3CD9B4" w:tentative="1">
      <w:start w:val="1"/>
      <w:numFmt w:val="decimalEnclosedCircle"/>
      <w:lvlText w:val="%6"/>
      <w:lvlJc w:val="left"/>
      <w:pPr>
        <w:ind w:left="2640" w:hanging="440"/>
      </w:pPr>
    </w:lvl>
    <w:lvl w:ilvl="6" w:tplc="824033A6" w:tentative="1">
      <w:start w:val="1"/>
      <w:numFmt w:val="decimal"/>
      <w:lvlText w:val="%7."/>
      <w:lvlJc w:val="left"/>
      <w:pPr>
        <w:ind w:left="3080" w:hanging="440"/>
      </w:pPr>
    </w:lvl>
    <w:lvl w:ilvl="7" w:tplc="EBA6F886" w:tentative="1">
      <w:start w:val="1"/>
      <w:numFmt w:val="aiueoFullWidth"/>
      <w:lvlText w:val="(%8)"/>
      <w:lvlJc w:val="left"/>
      <w:pPr>
        <w:ind w:left="3520" w:hanging="440"/>
      </w:pPr>
    </w:lvl>
    <w:lvl w:ilvl="8" w:tplc="E4D2E6C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D7E6D98"/>
    <w:multiLevelType w:val="hybridMultilevel"/>
    <w:tmpl w:val="420071FC"/>
    <w:lvl w:ilvl="0" w:tplc="F93294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0005780" w:tentative="1">
      <w:start w:val="1"/>
      <w:numFmt w:val="aiueoFullWidth"/>
      <w:lvlText w:val="(%2)"/>
      <w:lvlJc w:val="left"/>
      <w:pPr>
        <w:ind w:left="880" w:hanging="440"/>
      </w:pPr>
    </w:lvl>
    <w:lvl w:ilvl="2" w:tplc="1CA40560" w:tentative="1">
      <w:start w:val="1"/>
      <w:numFmt w:val="decimalEnclosedCircle"/>
      <w:lvlText w:val="%3"/>
      <w:lvlJc w:val="left"/>
      <w:pPr>
        <w:ind w:left="1320" w:hanging="440"/>
      </w:pPr>
    </w:lvl>
    <w:lvl w:ilvl="3" w:tplc="A6801A4C" w:tentative="1">
      <w:start w:val="1"/>
      <w:numFmt w:val="decimal"/>
      <w:lvlText w:val="%4."/>
      <w:lvlJc w:val="left"/>
      <w:pPr>
        <w:ind w:left="1760" w:hanging="440"/>
      </w:pPr>
    </w:lvl>
    <w:lvl w:ilvl="4" w:tplc="44D294CC" w:tentative="1">
      <w:start w:val="1"/>
      <w:numFmt w:val="aiueoFullWidth"/>
      <w:lvlText w:val="(%5)"/>
      <w:lvlJc w:val="left"/>
      <w:pPr>
        <w:ind w:left="2200" w:hanging="440"/>
      </w:pPr>
    </w:lvl>
    <w:lvl w:ilvl="5" w:tplc="0546D298" w:tentative="1">
      <w:start w:val="1"/>
      <w:numFmt w:val="decimalEnclosedCircle"/>
      <w:lvlText w:val="%6"/>
      <w:lvlJc w:val="left"/>
      <w:pPr>
        <w:ind w:left="2640" w:hanging="440"/>
      </w:pPr>
    </w:lvl>
    <w:lvl w:ilvl="6" w:tplc="CA5E22D4" w:tentative="1">
      <w:start w:val="1"/>
      <w:numFmt w:val="decimal"/>
      <w:lvlText w:val="%7."/>
      <w:lvlJc w:val="left"/>
      <w:pPr>
        <w:ind w:left="3080" w:hanging="440"/>
      </w:pPr>
    </w:lvl>
    <w:lvl w:ilvl="7" w:tplc="97121FDC" w:tentative="1">
      <w:start w:val="1"/>
      <w:numFmt w:val="aiueoFullWidth"/>
      <w:lvlText w:val="(%8)"/>
      <w:lvlJc w:val="left"/>
      <w:pPr>
        <w:ind w:left="3520" w:hanging="440"/>
      </w:pPr>
    </w:lvl>
    <w:lvl w:ilvl="8" w:tplc="7F485E3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34851F09"/>
    <w:multiLevelType w:val="hybridMultilevel"/>
    <w:tmpl w:val="6CBC0704"/>
    <w:lvl w:ilvl="0" w:tplc="E1FAD83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EEA487F0" w:tentative="1">
      <w:start w:val="1"/>
      <w:numFmt w:val="aiueoFullWidth"/>
      <w:lvlText w:val="(%2)"/>
      <w:lvlJc w:val="left"/>
      <w:pPr>
        <w:ind w:left="880" w:hanging="440"/>
      </w:pPr>
    </w:lvl>
    <w:lvl w:ilvl="2" w:tplc="963293B0" w:tentative="1">
      <w:start w:val="1"/>
      <w:numFmt w:val="decimalEnclosedCircle"/>
      <w:lvlText w:val="%3"/>
      <w:lvlJc w:val="left"/>
      <w:pPr>
        <w:ind w:left="1320" w:hanging="440"/>
      </w:pPr>
    </w:lvl>
    <w:lvl w:ilvl="3" w:tplc="4680F31A" w:tentative="1">
      <w:start w:val="1"/>
      <w:numFmt w:val="decimal"/>
      <w:lvlText w:val="%4."/>
      <w:lvlJc w:val="left"/>
      <w:pPr>
        <w:ind w:left="1760" w:hanging="440"/>
      </w:pPr>
    </w:lvl>
    <w:lvl w:ilvl="4" w:tplc="B6C2AFAE" w:tentative="1">
      <w:start w:val="1"/>
      <w:numFmt w:val="aiueoFullWidth"/>
      <w:lvlText w:val="(%5)"/>
      <w:lvlJc w:val="left"/>
      <w:pPr>
        <w:ind w:left="2200" w:hanging="440"/>
      </w:pPr>
    </w:lvl>
    <w:lvl w:ilvl="5" w:tplc="265ABEDC" w:tentative="1">
      <w:start w:val="1"/>
      <w:numFmt w:val="decimalEnclosedCircle"/>
      <w:lvlText w:val="%6"/>
      <w:lvlJc w:val="left"/>
      <w:pPr>
        <w:ind w:left="2640" w:hanging="440"/>
      </w:pPr>
    </w:lvl>
    <w:lvl w:ilvl="6" w:tplc="AD8A22B0" w:tentative="1">
      <w:start w:val="1"/>
      <w:numFmt w:val="decimal"/>
      <w:lvlText w:val="%7."/>
      <w:lvlJc w:val="left"/>
      <w:pPr>
        <w:ind w:left="3080" w:hanging="440"/>
      </w:pPr>
    </w:lvl>
    <w:lvl w:ilvl="7" w:tplc="1C1CAED6" w:tentative="1">
      <w:start w:val="1"/>
      <w:numFmt w:val="aiueoFullWidth"/>
      <w:lvlText w:val="(%8)"/>
      <w:lvlJc w:val="left"/>
      <w:pPr>
        <w:ind w:left="3520" w:hanging="440"/>
      </w:pPr>
    </w:lvl>
    <w:lvl w:ilvl="8" w:tplc="BB44A9F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49656471"/>
    <w:multiLevelType w:val="multilevel"/>
    <w:tmpl w:val="1E1A14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1D75EA7"/>
    <w:multiLevelType w:val="multilevel"/>
    <w:tmpl w:val="E50CB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A566EDE"/>
    <w:multiLevelType w:val="hybridMultilevel"/>
    <w:tmpl w:val="E6EEF2D2"/>
    <w:lvl w:ilvl="0" w:tplc="DFE8411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F18051A">
      <w:start w:val="1"/>
      <w:numFmt w:val="lowerLetter"/>
      <w:lvlText w:val="%2."/>
      <w:lvlJc w:val="left"/>
      <w:pPr>
        <w:ind w:left="1440" w:hanging="360"/>
      </w:pPr>
    </w:lvl>
    <w:lvl w:ilvl="2" w:tplc="1E0643BA" w:tentative="1">
      <w:start w:val="1"/>
      <w:numFmt w:val="lowerRoman"/>
      <w:lvlText w:val="%3."/>
      <w:lvlJc w:val="right"/>
      <w:pPr>
        <w:ind w:left="2160" w:hanging="180"/>
      </w:pPr>
    </w:lvl>
    <w:lvl w:ilvl="3" w:tplc="C5D4F83A" w:tentative="1">
      <w:start w:val="1"/>
      <w:numFmt w:val="decimal"/>
      <w:lvlText w:val="%4."/>
      <w:lvlJc w:val="left"/>
      <w:pPr>
        <w:ind w:left="2880" w:hanging="360"/>
      </w:pPr>
    </w:lvl>
    <w:lvl w:ilvl="4" w:tplc="5EDC71B8" w:tentative="1">
      <w:start w:val="1"/>
      <w:numFmt w:val="lowerLetter"/>
      <w:lvlText w:val="%5."/>
      <w:lvlJc w:val="left"/>
      <w:pPr>
        <w:ind w:left="3600" w:hanging="360"/>
      </w:pPr>
    </w:lvl>
    <w:lvl w:ilvl="5" w:tplc="158E525E" w:tentative="1">
      <w:start w:val="1"/>
      <w:numFmt w:val="lowerRoman"/>
      <w:lvlText w:val="%6."/>
      <w:lvlJc w:val="right"/>
      <w:pPr>
        <w:ind w:left="4320" w:hanging="180"/>
      </w:pPr>
    </w:lvl>
    <w:lvl w:ilvl="6" w:tplc="649AF598" w:tentative="1">
      <w:start w:val="1"/>
      <w:numFmt w:val="decimal"/>
      <w:lvlText w:val="%7."/>
      <w:lvlJc w:val="left"/>
      <w:pPr>
        <w:ind w:left="5040" w:hanging="360"/>
      </w:pPr>
    </w:lvl>
    <w:lvl w:ilvl="7" w:tplc="4BE87BA8" w:tentative="1">
      <w:start w:val="1"/>
      <w:numFmt w:val="lowerLetter"/>
      <w:lvlText w:val="%8."/>
      <w:lvlJc w:val="left"/>
      <w:pPr>
        <w:ind w:left="5760" w:hanging="360"/>
      </w:pPr>
    </w:lvl>
    <w:lvl w:ilvl="8" w:tplc="7C9E1D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E17A88"/>
    <w:multiLevelType w:val="multilevel"/>
    <w:tmpl w:val="14323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7A252AE"/>
    <w:multiLevelType w:val="hybridMultilevel"/>
    <w:tmpl w:val="4CF23CE0"/>
    <w:lvl w:ilvl="0" w:tplc="E9A27A3C">
      <w:start w:val="2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D00E6170" w:tentative="1">
      <w:start w:val="1"/>
      <w:numFmt w:val="aiueoFullWidth"/>
      <w:lvlText w:val="(%2)"/>
      <w:lvlJc w:val="left"/>
      <w:pPr>
        <w:ind w:left="880" w:hanging="440"/>
      </w:pPr>
    </w:lvl>
    <w:lvl w:ilvl="2" w:tplc="64DA5D34" w:tentative="1">
      <w:start w:val="1"/>
      <w:numFmt w:val="decimalEnclosedCircle"/>
      <w:lvlText w:val="%3"/>
      <w:lvlJc w:val="left"/>
      <w:pPr>
        <w:ind w:left="1320" w:hanging="440"/>
      </w:pPr>
    </w:lvl>
    <w:lvl w:ilvl="3" w:tplc="FA9A8FE6" w:tentative="1">
      <w:start w:val="1"/>
      <w:numFmt w:val="decimal"/>
      <w:lvlText w:val="%4."/>
      <w:lvlJc w:val="left"/>
      <w:pPr>
        <w:ind w:left="1760" w:hanging="440"/>
      </w:pPr>
    </w:lvl>
    <w:lvl w:ilvl="4" w:tplc="0948734E" w:tentative="1">
      <w:start w:val="1"/>
      <w:numFmt w:val="aiueoFullWidth"/>
      <w:lvlText w:val="(%5)"/>
      <w:lvlJc w:val="left"/>
      <w:pPr>
        <w:ind w:left="2200" w:hanging="440"/>
      </w:pPr>
    </w:lvl>
    <w:lvl w:ilvl="5" w:tplc="FDCE6A60" w:tentative="1">
      <w:start w:val="1"/>
      <w:numFmt w:val="decimalEnclosedCircle"/>
      <w:lvlText w:val="%6"/>
      <w:lvlJc w:val="left"/>
      <w:pPr>
        <w:ind w:left="2640" w:hanging="440"/>
      </w:pPr>
    </w:lvl>
    <w:lvl w:ilvl="6" w:tplc="49BE8A1A" w:tentative="1">
      <w:start w:val="1"/>
      <w:numFmt w:val="decimal"/>
      <w:lvlText w:val="%7."/>
      <w:lvlJc w:val="left"/>
      <w:pPr>
        <w:ind w:left="3080" w:hanging="440"/>
      </w:pPr>
    </w:lvl>
    <w:lvl w:ilvl="7" w:tplc="A6B4BA62" w:tentative="1">
      <w:start w:val="1"/>
      <w:numFmt w:val="aiueoFullWidth"/>
      <w:lvlText w:val="(%8)"/>
      <w:lvlJc w:val="left"/>
      <w:pPr>
        <w:ind w:left="3520" w:hanging="440"/>
      </w:pPr>
    </w:lvl>
    <w:lvl w:ilvl="8" w:tplc="F224EAE6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679965681">
    <w:abstractNumId w:val="5"/>
  </w:num>
  <w:num w:numId="2" w16cid:durableId="1377195164">
    <w:abstractNumId w:val="7"/>
  </w:num>
  <w:num w:numId="3" w16cid:durableId="1123307699">
    <w:abstractNumId w:val="3"/>
  </w:num>
  <w:num w:numId="4" w16cid:durableId="1702438262">
    <w:abstractNumId w:val="2"/>
  </w:num>
  <w:num w:numId="5" w16cid:durableId="1262683843">
    <w:abstractNumId w:val="0"/>
  </w:num>
  <w:num w:numId="6" w16cid:durableId="2101947835">
    <w:abstractNumId w:val="8"/>
  </w:num>
  <w:num w:numId="7" w16cid:durableId="1865440735">
    <w:abstractNumId w:val="1"/>
  </w:num>
  <w:num w:numId="8" w16cid:durableId="1382556584">
    <w:abstractNumId w:val="6"/>
  </w:num>
  <w:num w:numId="9" w16cid:durableId="10810286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BCC"/>
    <w:rsid w:val="000033F8"/>
    <w:rsid w:val="00047B9F"/>
    <w:rsid w:val="000E39C2"/>
    <w:rsid w:val="001C6D80"/>
    <w:rsid w:val="002832FF"/>
    <w:rsid w:val="002E4BCC"/>
    <w:rsid w:val="00347CF6"/>
    <w:rsid w:val="003879D8"/>
    <w:rsid w:val="00572C61"/>
    <w:rsid w:val="00593EEF"/>
    <w:rsid w:val="00613591"/>
    <w:rsid w:val="006F1146"/>
    <w:rsid w:val="007A1AB9"/>
    <w:rsid w:val="00926E3E"/>
    <w:rsid w:val="00936DCF"/>
    <w:rsid w:val="00A50C43"/>
    <w:rsid w:val="00A85210"/>
    <w:rsid w:val="00AC792F"/>
    <w:rsid w:val="00B24B2C"/>
    <w:rsid w:val="00B61904"/>
    <w:rsid w:val="00C117FA"/>
    <w:rsid w:val="00C63528"/>
    <w:rsid w:val="00CB4AF1"/>
    <w:rsid w:val="00E570B4"/>
    <w:rsid w:val="00F31652"/>
    <w:rsid w:val="00F5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65C782"/>
  <w15:chartTrackingRefBased/>
  <w15:docId w15:val="{7771DFE5-B886-44FF-954B-65CD52B17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4BCC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E4BC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4B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4BC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2E4BC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4BC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4BC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4BC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4BC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4BC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E4BC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E4BC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E4BC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rsid w:val="002E4B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E4B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E4B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E4B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E4B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E4BC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E4BC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E4B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4BC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E4B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4B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E4BC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4BC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E4BC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E4B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E4BC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E4BC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E4BC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E4BCC"/>
    <w:rPr>
      <w:szCs w:val="22"/>
      <w14:ligatures w14:val="none"/>
    </w:rPr>
  </w:style>
  <w:style w:type="paragraph" w:styleId="ac">
    <w:name w:val="footer"/>
    <w:basedOn w:val="a"/>
    <w:link w:val="ad"/>
    <w:uiPriority w:val="99"/>
    <w:unhideWhenUsed/>
    <w:rsid w:val="002E4BC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E4BCC"/>
    <w:rPr>
      <w:szCs w:val="22"/>
      <w14:ligatures w14:val="none"/>
    </w:rPr>
  </w:style>
  <w:style w:type="character" w:styleId="ae">
    <w:name w:val="line number"/>
    <w:basedOn w:val="a0"/>
    <w:uiPriority w:val="99"/>
    <w:semiHidden/>
    <w:unhideWhenUsed/>
    <w:rsid w:val="002E4BCC"/>
  </w:style>
  <w:style w:type="character" w:styleId="af">
    <w:name w:val="annotation reference"/>
    <w:basedOn w:val="a0"/>
    <w:uiPriority w:val="99"/>
    <w:semiHidden/>
    <w:unhideWhenUsed/>
    <w:rsid w:val="002E4BCC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2E4BCC"/>
    <w:pPr>
      <w:jc w:val="left"/>
    </w:pPr>
  </w:style>
  <w:style w:type="character" w:customStyle="1" w:styleId="af1">
    <w:name w:val="コメント文字列 (文字)"/>
    <w:basedOn w:val="a0"/>
    <w:link w:val="af0"/>
    <w:uiPriority w:val="99"/>
    <w:semiHidden/>
    <w:rsid w:val="002E4BCC"/>
    <w:rPr>
      <w:szCs w:val="22"/>
      <w14:ligatures w14:val="none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2E4BCC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2E4BCC"/>
    <w:rPr>
      <w:b/>
      <w:bCs/>
      <w:szCs w:val="22"/>
      <w14:ligatures w14:val="none"/>
    </w:rPr>
  </w:style>
  <w:style w:type="character" w:customStyle="1" w:styleId="A90">
    <w:name w:val="A9"/>
    <w:uiPriority w:val="99"/>
    <w:rsid w:val="002E4BCC"/>
    <w:rPr>
      <w:rFonts w:cs="Janson Text LT"/>
      <w:color w:val="000000"/>
      <w:sz w:val="19"/>
      <w:szCs w:val="19"/>
    </w:rPr>
  </w:style>
  <w:style w:type="paragraph" w:customStyle="1" w:styleId="EndNoteBibliographyTitle">
    <w:name w:val="EndNote Bibliography Title"/>
    <w:basedOn w:val="a"/>
    <w:link w:val="EndNoteBibliographyTitle0"/>
    <w:rsid w:val="002E4BCC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E4BCC"/>
    <w:rPr>
      <w:rFonts w:ascii="游明朝" w:eastAsia="游明朝" w:hAnsi="游明朝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2E4BCC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E4BCC"/>
    <w:rPr>
      <w:rFonts w:ascii="游明朝" w:eastAsia="游明朝" w:hAnsi="游明朝"/>
      <w:noProof/>
      <w:sz w:val="20"/>
      <w:szCs w:val="22"/>
      <w14:ligatures w14:val="none"/>
    </w:rPr>
  </w:style>
  <w:style w:type="table" w:styleId="af4">
    <w:name w:val="Table Grid"/>
    <w:basedOn w:val="a1"/>
    <w:rsid w:val="002E4BCC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2E4BCC"/>
    <w:rPr>
      <w:rFonts w:ascii="Times New Roman" w:hAnsi="Times New Roman" w:cs="Times New Roman"/>
      <w:sz w:val="24"/>
      <w:szCs w:val="24"/>
    </w:rPr>
  </w:style>
  <w:style w:type="character" w:styleId="af5">
    <w:name w:val="Emphasis"/>
    <w:basedOn w:val="a0"/>
    <w:uiPriority w:val="20"/>
    <w:qFormat/>
    <w:rsid w:val="002E4BCC"/>
    <w:rPr>
      <w:i/>
      <w:iCs/>
    </w:rPr>
  </w:style>
  <w:style w:type="paragraph" w:styleId="af6">
    <w:name w:val="Revision"/>
    <w:hidden/>
    <w:uiPriority w:val="99"/>
    <w:semiHidden/>
    <w:rsid w:val="002E4BCC"/>
    <w:rPr>
      <w:szCs w:val="22"/>
      <w14:ligatures w14:val="none"/>
    </w:rPr>
  </w:style>
  <w:style w:type="paragraph" w:styleId="af7">
    <w:name w:val="Balloon Text"/>
    <w:basedOn w:val="a"/>
    <w:link w:val="af8"/>
    <w:uiPriority w:val="99"/>
    <w:semiHidden/>
    <w:unhideWhenUsed/>
    <w:rsid w:val="002E4BCC"/>
    <w:rPr>
      <w:rFonts w:ascii="Segoe UI" w:hAnsi="Segoe UI" w:cs="Segoe UI"/>
      <w:sz w:val="18"/>
      <w:szCs w:val="18"/>
    </w:rPr>
  </w:style>
  <w:style w:type="character" w:customStyle="1" w:styleId="af8">
    <w:name w:val="吹き出し (文字)"/>
    <w:basedOn w:val="a0"/>
    <w:link w:val="af7"/>
    <w:uiPriority w:val="99"/>
    <w:semiHidden/>
    <w:rsid w:val="002E4BCC"/>
    <w:rPr>
      <w:rFonts w:ascii="Segoe UI" w:hAnsi="Segoe UI" w:cs="Segoe UI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3</TotalTime>
  <Pages>2</Pages>
  <Words>391</Words>
  <Characters>2004</Characters>
  <Application>Microsoft Office Word</Application>
  <DocSecurity>0</DocSecurity>
  <Lines>167</Lines>
  <Paragraphs>15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直哉 西岡</dc:creator>
  <cp:keywords/>
  <dc:description/>
  <cp:lastModifiedBy>直哉 西岡</cp:lastModifiedBy>
  <cp:revision>4</cp:revision>
  <cp:lastPrinted>2026-01-26T06:08:00Z</cp:lastPrinted>
  <dcterms:created xsi:type="dcterms:W3CDTF">2026-01-24T12:29:00Z</dcterms:created>
  <dcterms:modified xsi:type="dcterms:W3CDTF">2026-02-09T17:56:00Z</dcterms:modified>
</cp:coreProperties>
</file>